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947D8" w14:textId="50192611" w:rsidR="005B018F" w:rsidRPr="003765C8" w:rsidRDefault="003637C9" w:rsidP="00F70EDC">
      <w:pPr>
        <w:tabs>
          <w:tab w:val="left" w:pos="1356"/>
        </w:tabs>
        <w:spacing w:after="0" w:line="360" w:lineRule="auto"/>
        <w:jc w:val="center"/>
        <w:rPr>
          <w:color w:val="000000"/>
          <w:sz w:val="22"/>
          <w:szCs w:val="22"/>
        </w:rPr>
      </w:pPr>
      <w:r w:rsidRPr="003765C8">
        <w:rPr>
          <w:b/>
          <w:sz w:val="22"/>
          <w:szCs w:val="22"/>
        </w:rPr>
        <w:t>Supplementary Table</w:t>
      </w:r>
      <w:r w:rsidR="005B018F" w:rsidRPr="003765C8">
        <w:rPr>
          <w:b/>
          <w:sz w:val="22"/>
          <w:szCs w:val="22"/>
        </w:rPr>
        <w:t xml:space="preserve"> 1. Primer sequences.</w:t>
      </w:r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425"/>
        <w:gridCol w:w="4136"/>
        <w:gridCol w:w="1843"/>
      </w:tblGrid>
      <w:tr w:rsidR="005B018F" w14:paraId="232FC8BB" w14:textId="77777777" w:rsidTr="003765C8">
        <w:trPr>
          <w:trHeight w:val="29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5D41B" w14:textId="77777777" w:rsidR="005B018F" w:rsidRPr="005C06AA" w:rsidRDefault="005B018F" w:rsidP="003765C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06AA"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6D0D8" w14:textId="19F1EA06" w:rsidR="005B018F" w:rsidRPr="005C06AA" w:rsidRDefault="005B018F" w:rsidP="003765C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06AA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6E1C8" w14:textId="77777777" w:rsidR="005B018F" w:rsidRPr="005C06AA" w:rsidRDefault="005B018F" w:rsidP="003765C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06AA">
              <w:rPr>
                <w:b/>
                <w:sz w:val="20"/>
                <w:szCs w:val="20"/>
              </w:rPr>
              <w:t>Primer sequence (5’</w:t>
            </w:r>
            <w:sdt>
              <w:sdtPr>
                <w:rPr>
                  <w:sz w:val="20"/>
                  <w:szCs w:val="20"/>
                </w:rPr>
                <w:tag w:val="goog_rdk_2"/>
                <w:id w:val="-446849520"/>
              </w:sdtPr>
              <w:sdtContent>
                <w:r w:rsidRPr="005C06AA">
                  <w:rPr>
                    <w:rFonts w:ascii="Cardo" w:eastAsia="Cardo" w:hAnsi="Cardo" w:cs="Cardo"/>
                    <w:b/>
                    <w:sz w:val="20"/>
                    <w:szCs w:val="20"/>
                  </w:rPr>
                  <w:t>→</w:t>
                </w:r>
                <w:r w:rsidRPr="005C06AA">
                  <w:rPr>
                    <w:rFonts w:eastAsia="Cardo"/>
                    <w:b/>
                    <w:sz w:val="20"/>
                    <w:szCs w:val="20"/>
                  </w:rPr>
                  <w:t>3</w:t>
                </w:r>
                <w:r w:rsidRPr="005C06AA">
                  <w:rPr>
                    <w:rFonts w:ascii="Cardo" w:eastAsia="Cardo" w:hAnsi="Cardo" w:cs="Cardo"/>
                    <w:b/>
                    <w:sz w:val="20"/>
                    <w:szCs w:val="20"/>
                  </w:rPr>
                  <w:t>’)</w:t>
                </w:r>
              </w:sdtContent>
            </w:sdt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0A467" w14:textId="77777777" w:rsidR="005B018F" w:rsidRPr="005C06AA" w:rsidRDefault="005B018F" w:rsidP="0096032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06AA">
              <w:rPr>
                <w:b/>
                <w:sz w:val="20"/>
                <w:szCs w:val="20"/>
              </w:rPr>
              <w:t>Target region</w:t>
            </w:r>
          </w:p>
        </w:tc>
      </w:tr>
      <w:tr w:rsidR="005B018F" w14:paraId="2CD710A2" w14:textId="77777777" w:rsidTr="003765C8"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346215" w14:textId="77777777" w:rsidR="005B018F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First round PC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3A9A8" w14:textId="77777777" w:rsidR="005B018F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P1204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04668" w14:textId="3805EF0C" w:rsidR="003765C8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GGGCGGAATACCTGGTCATAGCCTCCGTGA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9DC58" w14:textId="2B13906B" w:rsidR="005B018F" w:rsidRDefault="005B018F" w:rsidP="0096032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5</w:t>
            </w:r>
            <w:r w:rsidR="00F9759F">
              <w:rPr>
                <w:sz w:val="16"/>
                <w:szCs w:val="16"/>
              </w:rPr>
              <w:t>B</w:t>
            </w:r>
          </w:p>
        </w:tc>
      </w:tr>
      <w:tr w:rsidR="005B018F" w14:paraId="2435F1AB" w14:textId="77777777" w:rsidTr="003765C8"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1A5E9A6" w14:textId="77777777" w:rsidR="005B018F" w:rsidRDefault="005B018F" w:rsidP="00376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15421" w14:textId="77777777" w:rsidR="005B018F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P1203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5531F" w14:textId="77777777" w:rsidR="005B018F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TTCTCGTATGATACCCGCTGCTTTGACTC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2C400" w14:textId="77777777" w:rsidR="005B018F" w:rsidRDefault="005B018F" w:rsidP="009603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</w:p>
        </w:tc>
      </w:tr>
      <w:tr w:rsidR="005B018F" w14:paraId="3E80643A" w14:textId="77777777" w:rsidTr="003765C8"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84F367" w14:textId="77777777" w:rsidR="005B018F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Second round &amp; sequencing PC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A9ECB" w14:textId="77777777" w:rsidR="005B018F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P1204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AAC8F" w14:textId="77777777" w:rsidR="005B018F" w:rsidRDefault="005B018F" w:rsidP="003765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GGGCGGAATACCTGGTCATAGCCTCCGTGAA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AC97D" w14:textId="77777777" w:rsidR="005B018F" w:rsidRDefault="005B018F" w:rsidP="009603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</w:p>
        </w:tc>
      </w:tr>
      <w:tr w:rsidR="005B018F" w14:paraId="4FB380F6" w14:textId="77777777" w:rsidTr="006B1AE7">
        <w:trPr>
          <w:trHeight w:val="201"/>
        </w:trPr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91D82B" w14:textId="77777777" w:rsidR="005B018F" w:rsidRDefault="005B018F" w:rsidP="009603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1EC4F6" w14:textId="6F743D97" w:rsidR="005B018F" w:rsidRDefault="005B018F" w:rsidP="00960324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NS5</w:t>
            </w:r>
            <w:r w:rsidR="00F9759F"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 xml:space="preserve"> IP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6D4F3" w14:textId="77777777" w:rsidR="005B018F" w:rsidRDefault="005B018F" w:rsidP="005B018F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ACCCGCTGCTTTGACTCNACNGTCAC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46855" w14:textId="77777777" w:rsidR="005B018F" w:rsidRDefault="005B018F" w:rsidP="009603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</w:p>
        </w:tc>
      </w:tr>
    </w:tbl>
    <w:p w14:paraId="20ADE710" w14:textId="54FEA443" w:rsidR="00CE0E2C" w:rsidRDefault="00CE0E2C"/>
    <w:p w14:paraId="47F0945A" w14:textId="56B06C89" w:rsidR="00E6671F" w:rsidRPr="00E6671F" w:rsidRDefault="003765C8" w:rsidP="003765C8">
      <w:pPr>
        <w:tabs>
          <w:tab w:val="left" w:pos="5880"/>
        </w:tabs>
      </w:pPr>
      <w:r>
        <w:tab/>
      </w:r>
    </w:p>
    <w:sectPr w:rsidR="00E6671F" w:rsidRPr="00E66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18F"/>
    <w:rsid w:val="003637C9"/>
    <w:rsid w:val="003765C8"/>
    <w:rsid w:val="005B018F"/>
    <w:rsid w:val="005C06AA"/>
    <w:rsid w:val="006B1AE7"/>
    <w:rsid w:val="00CE0E2C"/>
    <w:rsid w:val="00E6671F"/>
    <w:rsid w:val="00F70EDC"/>
    <w:rsid w:val="00F9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7EC2"/>
  <w15:chartTrackingRefBased/>
  <w15:docId w15:val="{4E628ED7-CE0E-4D0F-B5D8-D5A40A93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18F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sureshp2018@gmail.com</dc:creator>
  <cp:keywords/>
  <dc:description/>
  <cp:lastModifiedBy>sureshsureshp2018@gmail.com</cp:lastModifiedBy>
  <cp:revision>7</cp:revision>
  <dcterms:created xsi:type="dcterms:W3CDTF">2022-08-30T03:32:00Z</dcterms:created>
  <dcterms:modified xsi:type="dcterms:W3CDTF">2022-10-13T14:40:00Z</dcterms:modified>
</cp:coreProperties>
</file>